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C63E4" w14:textId="7465FB60" w:rsidR="005C2E67" w:rsidRDefault="005C2E67" w:rsidP="005C2E67">
      <w:r w:rsidRPr="00617D57">
        <w:rPr>
          <w:b/>
          <w:bCs/>
        </w:rPr>
        <w:t>Table S1</w:t>
      </w:r>
      <w:r>
        <w:t xml:space="preserve">. </w:t>
      </w:r>
      <w:r w:rsidR="006B07B0">
        <w:t>General characteristics</w:t>
      </w:r>
      <w:r w:rsidR="006B07B0">
        <w:t xml:space="preserve"> for the genomes discarded after quality control.</w:t>
      </w:r>
    </w:p>
    <w:p w14:paraId="16011BBD" w14:textId="2C71408A" w:rsidR="005C2E67" w:rsidRDefault="005C2E67" w:rsidP="005C2E67">
      <w:r w:rsidRPr="00617D57">
        <w:rPr>
          <w:b/>
          <w:bCs/>
        </w:rPr>
        <w:t>Table S2</w:t>
      </w:r>
      <w:r>
        <w:t xml:space="preserve">. General characteristics for the </w:t>
      </w:r>
      <w:r w:rsidR="006B07B0">
        <w:t>2009</w:t>
      </w:r>
      <w:r>
        <w:t xml:space="preserve"> </w:t>
      </w:r>
      <w:r w:rsidR="006B07B0" w:rsidRPr="006B07B0">
        <w:rPr>
          <w:i/>
          <w:iCs/>
        </w:rPr>
        <w:t>P. aeruginosa</w:t>
      </w:r>
      <w:r>
        <w:t xml:space="preserve"> genomes used in this study.</w:t>
      </w:r>
    </w:p>
    <w:p w14:paraId="4391E971" w14:textId="6D988B02" w:rsidR="005C2E67" w:rsidRDefault="005C2E67" w:rsidP="005C2E67">
      <w:r w:rsidRPr="00617D57">
        <w:rPr>
          <w:b/>
          <w:bCs/>
        </w:rPr>
        <w:t>Table S3</w:t>
      </w:r>
      <w:r>
        <w:t xml:space="preserve">. </w:t>
      </w:r>
      <w:r w:rsidR="006B07B0">
        <w:t xml:space="preserve">General characteristics for </w:t>
      </w:r>
      <w:r w:rsidR="006B07B0">
        <w:t xml:space="preserve">the </w:t>
      </w:r>
      <w:r w:rsidR="006B07B0" w:rsidRPr="006B07B0">
        <w:t xml:space="preserve">18 genomes </w:t>
      </w:r>
      <w:r w:rsidR="006B07B0">
        <w:t>that are part of</w:t>
      </w:r>
      <w:r w:rsidR="006B07B0" w:rsidRPr="006B07B0">
        <w:t xml:space="preserve"> the </w:t>
      </w:r>
      <w:proofErr w:type="spellStart"/>
      <w:r w:rsidR="006B07B0" w:rsidRPr="006B07B0">
        <w:t>mPact</w:t>
      </w:r>
      <w:proofErr w:type="spellEnd"/>
      <w:r w:rsidR="006B07B0" w:rsidRPr="006B07B0">
        <w:t xml:space="preserve"> strain panel</w:t>
      </w:r>
      <w:r w:rsidR="006B07B0">
        <w:t xml:space="preserve"> described in this study</w:t>
      </w:r>
      <w:r>
        <w:t>.</w:t>
      </w:r>
    </w:p>
    <w:p w14:paraId="4FB56E57" w14:textId="197EB5EE" w:rsidR="005C2E67" w:rsidRDefault="005C2E67" w:rsidP="005C2E67">
      <w:r w:rsidRPr="001048FD">
        <w:rPr>
          <w:b/>
          <w:bCs/>
        </w:rPr>
        <w:t>Table S4</w:t>
      </w:r>
      <w:r>
        <w:t xml:space="preserve">. </w:t>
      </w:r>
      <w:r w:rsidR="006152C9">
        <w:t xml:space="preserve">Total counts of </w:t>
      </w:r>
      <w:r w:rsidR="001048FD">
        <w:t xml:space="preserve">gene families found across the pangenomes of different </w:t>
      </w:r>
      <w:r w:rsidR="001048FD" w:rsidRPr="001048FD">
        <w:rPr>
          <w:i/>
          <w:iCs/>
        </w:rPr>
        <w:t>P. aeruginosa</w:t>
      </w:r>
      <w:r w:rsidR="001048FD">
        <w:t xml:space="preserve"> phylogroups</w:t>
      </w:r>
      <w:r>
        <w:t>.</w:t>
      </w:r>
    </w:p>
    <w:p w14:paraId="7E56D4B8" w14:textId="6BA21211" w:rsidR="005C2E67" w:rsidRDefault="005C2E67" w:rsidP="005C2E67">
      <w:r w:rsidRPr="006152C9">
        <w:rPr>
          <w:b/>
          <w:bCs/>
        </w:rPr>
        <w:t>Table S5</w:t>
      </w:r>
      <w:r>
        <w:t xml:space="preserve">. </w:t>
      </w:r>
      <w:r w:rsidR="006152C9">
        <w:t>Comparison between the</w:t>
      </w:r>
      <w:r w:rsidR="006152C9" w:rsidRPr="006152C9">
        <w:t xml:space="preserve"> number of gene families for </w:t>
      </w:r>
      <w:r w:rsidR="006152C9">
        <w:t>randomly subsampled 43 genomes from different phylogroups</w:t>
      </w:r>
      <w:r>
        <w:t>.</w:t>
      </w:r>
    </w:p>
    <w:p w14:paraId="642BA43B" w14:textId="509A6C61" w:rsidR="005C2E67" w:rsidRDefault="005C2E67" w:rsidP="005C2E67">
      <w:r w:rsidRPr="006152C9">
        <w:rPr>
          <w:b/>
          <w:bCs/>
        </w:rPr>
        <w:t>Table S6</w:t>
      </w:r>
      <w:r>
        <w:t xml:space="preserve">. </w:t>
      </w:r>
      <w:r w:rsidR="006152C9">
        <w:t>Comparison between the</w:t>
      </w:r>
      <w:r w:rsidR="006152C9" w:rsidRPr="006152C9">
        <w:t xml:space="preserve"> number of gene families for </w:t>
      </w:r>
      <w:r w:rsidR="006152C9">
        <w:t xml:space="preserve">randomly subsampled </w:t>
      </w:r>
      <w:r w:rsidR="006152C9">
        <w:t>100</w:t>
      </w:r>
      <w:r w:rsidR="006152C9">
        <w:t xml:space="preserve"> genomes from phylogroups</w:t>
      </w:r>
      <w:r w:rsidR="006152C9">
        <w:t xml:space="preserve"> A and B</w:t>
      </w:r>
      <w:r>
        <w:t>.</w:t>
      </w:r>
    </w:p>
    <w:p w14:paraId="79486257" w14:textId="761F361A" w:rsidR="005C2E67" w:rsidRDefault="005C2E67" w:rsidP="005C2E67">
      <w:r w:rsidRPr="00850E3C">
        <w:rPr>
          <w:b/>
          <w:bCs/>
        </w:rPr>
        <w:t>Table S7</w:t>
      </w:r>
      <w:r>
        <w:t xml:space="preserve">. </w:t>
      </w:r>
      <w:r w:rsidR="00850E3C">
        <w:t>Presence/absence and classification of gene families across the different phylogroups</w:t>
      </w:r>
      <w:r>
        <w:t>.</w:t>
      </w:r>
    </w:p>
    <w:p w14:paraId="68F1ADEC" w14:textId="4BDBA210" w:rsidR="005C2E67" w:rsidRDefault="005C2E67" w:rsidP="005C2E67">
      <w:r w:rsidRPr="00850E3C">
        <w:rPr>
          <w:b/>
          <w:bCs/>
        </w:rPr>
        <w:t>Table S8</w:t>
      </w:r>
      <w:r>
        <w:t xml:space="preserve">. </w:t>
      </w:r>
      <w:r w:rsidR="00850E3C">
        <w:t>Functional annotation of the phylogroup-specific gene families.</w:t>
      </w:r>
    </w:p>
    <w:p w14:paraId="1AAA1C91" w14:textId="5702F1DE" w:rsidR="005C2E67" w:rsidRDefault="005C2E67" w:rsidP="005C2E67">
      <w:r w:rsidRPr="00850E3C">
        <w:rPr>
          <w:b/>
          <w:bCs/>
        </w:rPr>
        <w:t>Table S9</w:t>
      </w:r>
      <w:r>
        <w:t xml:space="preserve">. </w:t>
      </w:r>
      <w:r w:rsidR="00850E3C">
        <w:t xml:space="preserve">Virulence determinants found across the 2009 </w:t>
      </w:r>
      <w:r w:rsidR="00850E3C" w:rsidRPr="00850E3C">
        <w:rPr>
          <w:i/>
          <w:iCs/>
        </w:rPr>
        <w:t>P. aeruginosa</w:t>
      </w:r>
      <w:r w:rsidR="00850E3C">
        <w:t xml:space="preserve"> genomes from different phylogroups.</w:t>
      </w:r>
    </w:p>
    <w:p w14:paraId="0B169463" w14:textId="6CC0A708" w:rsidR="005C2E67" w:rsidRDefault="005C2E67" w:rsidP="005C2E67">
      <w:r w:rsidRPr="00850E3C">
        <w:rPr>
          <w:b/>
          <w:bCs/>
        </w:rPr>
        <w:t>Table S10</w:t>
      </w:r>
      <w:r>
        <w:t xml:space="preserve">. </w:t>
      </w:r>
      <w:r w:rsidR="00850E3C">
        <w:t>CRISPR-Cas systems</w:t>
      </w:r>
      <w:r w:rsidR="00850E3C">
        <w:t xml:space="preserve"> found across the 2009 </w:t>
      </w:r>
      <w:r w:rsidR="00850E3C" w:rsidRPr="00850E3C">
        <w:rPr>
          <w:i/>
          <w:iCs/>
        </w:rPr>
        <w:t>P. aeruginosa</w:t>
      </w:r>
      <w:r w:rsidR="00850E3C">
        <w:t xml:space="preserve"> genomes from different phylogroups.</w:t>
      </w:r>
    </w:p>
    <w:p w14:paraId="7C4745CB" w14:textId="5AAB5295" w:rsidR="005C2E67" w:rsidRDefault="005C2E67" w:rsidP="005C2E67">
      <w:r w:rsidRPr="00850E3C">
        <w:rPr>
          <w:b/>
          <w:bCs/>
        </w:rPr>
        <w:t>Table S11</w:t>
      </w:r>
      <w:r>
        <w:t xml:space="preserve">. </w:t>
      </w:r>
      <w:r w:rsidR="00850E3C">
        <w:t>Antimicrobial resistance genes</w:t>
      </w:r>
      <w:r w:rsidR="00850E3C">
        <w:t xml:space="preserve"> found across the 2009 </w:t>
      </w:r>
      <w:r w:rsidR="00850E3C" w:rsidRPr="00850E3C">
        <w:rPr>
          <w:i/>
          <w:iCs/>
        </w:rPr>
        <w:t>P. aeruginosa</w:t>
      </w:r>
      <w:r w:rsidR="00850E3C">
        <w:t xml:space="preserve"> genomes from different phylogroups.</w:t>
      </w:r>
    </w:p>
    <w:p w14:paraId="37DBFFDC" w14:textId="2519EA38" w:rsidR="00492712" w:rsidRDefault="005C2E67" w:rsidP="005C2E67">
      <w:r w:rsidRPr="00850E3C">
        <w:rPr>
          <w:b/>
          <w:bCs/>
        </w:rPr>
        <w:t>Table S12</w:t>
      </w:r>
      <w:r>
        <w:t xml:space="preserve">. </w:t>
      </w:r>
      <w:r w:rsidR="00850E3C">
        <w:t>Defense systems found across RGPs and masked genomes (i.e., RGP-free genomes) from different phylogroups.</w:t>
      </w:r>
    </w:p>
    <w:p w14:paraId="6E3B27E7" w14:textId="3EAEAEED" w:rsidR="00553602" w:rsidRDefault="00553602" w:rsidP="005C2E67">
      <w:r w:rsidRPr="00553602">
        <w:rPr>
          <w:b/>
          <w:bCs/>
        </w:rPr>
        <w:t>Table S13</w:t>
      </w:r>
      <w:r>
        <w:t xml:space="preserve">. ICEs and IMEs identified across the complete </w:t>
      </w:r>
      <w:r w:rsidRPr="00553602">
        <w:rPr>
          <w:i/>
          <w:iCs/>
        </w:rPr>
        <w:t>P. aeruginosa</w:t>
      </w:r>
      <w:r>
        <w:t xml:space="preserve"> genomes from different phylogroups analysed in this study.</w:t>
      </w:r>
    </w:p>
    <w:p w14:paraId="4E799AAE" w14:textId="73855B24" w:rsidR="00553602" w:rsidRDefault="00553602" w:rsidP="005C2E67">
      <w:r w:rsidRPr="00553602">
        <w:rPr>
          <w:b/>
          <w:bCs/>
        </w:rPr>
        <w:t>Table S14</w:t>
      </w:r>
      <w:r>
        <w:t xml:space="preserve">. </w:t>
      </w:r>
      <w:r>
        <w:t xml:space="preserve">General characteristics for the </w:t>
      </w:r>
      <w:r>
        <w:t>ICEs and IMEs identified in this study.</w:t>
      </w:r>
    </w:p>
    <w:p w14:paraId="5E06678B" w14:textId="064D8386" w:rsidR="00553602" w:rsidRDefault="00553602" w:rsidP="005C2E67">
      <w:r w:rsidRPr="00553602">
        <w:rPr>
          <w:b/>
          <w:bCs/>
        </w:rPr>
        <w:t>Table S15</w:t>
      </w:r>
      <w:r>
        <w:t>. General characteristics for the ICEs and IMEs network.</w:t>
      </w:r>
    </w:p>
    <w:p w14:paraId="289F9B53" w14:textId="77777777" w:rsidR="00553602" w:rsidRDefault="00553602" w:rsidP="005C2E67"/>
    <w:p w14:paraId="5070D252" w14:textId="77777777" w:rsidR="00850E3C" w:rsidRDefault="00850E3C" w:rsidP="005C2E67"/>
    <w:p w14:paraId="73C3F110" w14:textId="77777777" w:rsidR="00850E3C" w:rsidRDefault="00850E3C" w:rsidP="005C2E67"/>
    <w:sectPr w:rsidR="00850E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67"/>
    <w:rsid w:val="001048FD"/>
    <w:rsid w:val="00492712"/>
    <w:rsid w:val="00553602"/>
    <w:rsid w:val="005C2E67"/>
    <w:rsid w:val="006152C9"/>
    <w:rsid w:val="00617D57"/>
    <w:rsid w:val="006B07B0"/>
    <w:rsid w:val="0085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039D6"/>
  <w15:chartTrackingRefBased/>
  <w15:docId w15:val="{D78776C9-2D93-4169-BCD2-55A9A868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8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7</cp:revision>
  <dcterms:created xsi:type="dcterms:W3CDTF">2023-01-22T15:15:00Z</dcterms:created>
  <dcterms:modified xsi:type="dcterms:W3CDTF">2023-01-22T15:37:00Z</dcterms:modified>
</cp:coreProperties>
</file>